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sectPr>
          <w:type w:val="continuous"/>
          <w:pgSz w:w="12240" w:h="15840"/>
          <w:pgMar w:left="1080" w:right="990" w:gutter="0" w:header="0" w:top="1440" w:footer="0" w:bottom="1440"/>
          <w:cols w:num="2" w:space="9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BATitle"/>
        <w:spacing w:lineRule="auto" w:line="240" w:before="0" w:after="0"/>
        <w:jc w:val="left"/>
        <w:rPr>
          <w:sz w:val="24"/>
          <w:szCs w:val="24"/>
        </w:rPr>
      </w:pPr>
      <w:r>
        <w:rPr>
          <w:b/>
          <w:sz w:val="24"/>
          <w:szCs w:val="24"/>
          <w:u w:val="single"/>
        </w:rPr>
        <w:t>Supporting Information for</w:t>
      </w:r>
    </w:p>
    <w:p>
      <w:pPr>
        <w:pStyle w:val="Title1"/>
        <w:tabs>
          <w:tab w:val="clear" w:pos="720"/>
          <w:tab w:val="left" w:pos="11250" w:leader="none"/>
        </w:tabs>
        <w:spacing w:lineRule="auto" w:line="240" w:before="220" w:after="2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iCs/>
          <w:sz w:val="32"/>
          <w:szCs w:val="32"/>
        </w:rPr>
      </w:pPr>
      <w:r>
        <w:rPr>
          <w:rFonts w:cs="Times New Roman" w:ascii="Times New Roman" w:hAnsi="Times New Roman"/>
          <w:b/>
          <w:iCs/>
          <w:sz w:val="32"/>
          <w:szCs w:val="32"/>
        </w:rPr>
        <w:t>In Silico studies in Probing the role of kinetic and structural effects of different drugs for the reactivation of tabun-inhibited AChE</w:t>
      </w:r>
    </w:p>
    <w:p>
      <w:pPr>
        <w:pStyle w:val="E1AuthorAddresses"/>
        <w:spacing w:lineRule="auto" w:line="480" w:before="0" w:after="200"/>
        <w:jc w:val="center"/>
        <w:rPr>
          <w:i w:val="false"/>
          <w:i w:val="false"/>
          <w:iCs/>
          <w:sz w:val="24"/>
          <w:szCs w:val="24"/>
          <w:lang w:val="en-US"/>
        </w:rPr>
      </w:pPr>
      <w:r>
        <w:rPr>
          <w:b/>
          <w:sz w:val="28"/>
          <w:szCs w:val="28"/>
          <w:lang w:val="en-US"/>
        </w:rPr>
        <w:t xml:space="preserve"> </w:t>
      </w:r>
      <w:r>
        <w:rPr>
          <w:i w:val="false"/>
          <w:iCs/>
          <w:sz w:val="24"/>
          <w:szCs w:val="24"/>
          <w:lang w:val="en-US"/>
        </w:rPr>
        <w:t>Rabindranath Lo, Nellore Bhanu Chandar, Manoj K. Kesharwani, Aastha Jain, Bishwajit Ganguly*</w:t>
      </w:r>
    </w:p>
    <w:p>
      <w:pPr>
        <w:pStyle w:val="Title1"/>
        <w:tabs>
          <w:tab w:val="clear" w:pos="720"/>
          <w:tab w:val="left" w:pos="11250" w:leader="none"/>
        </w:tabs>
        <w:spacing w:lineRule="auto" w:line="240" w:before="220" w:after="220"/>
        <w:jc w:val="both"/>
        <w:rPr>
          <w:i/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</w:r>
      <w:r>
        <w:br w:type="page"/>
      </w:r>
    </w:p>
    <w:p>
      <w:pPr>
        <w:pStyle w:val="TAMainText"/>
        <w:ind w:hanging="0"/>
        <w:rPr>
          <w:b/>
          <w:b/>
        </w:rPr>
      </w:pPr>
      <w:r>
        <w:rPr>
          <w:b/>
          <w:bCs/>
        </w:rPr>
        <w:t>MP2/6-31+G*//M05-2X/6-31G* calculated Cartesian coordinates of all stationary points, including electronic energies and imaginary frequencies of transition states geometries. (All energies are given in Hartee).</w:t>
      </w:r>
    </w:p>
    <w:p>
      <w:pPr>
        <w:sectPr>
          <w:type w:val="continuous"/>
          <w:pgSz w:w="12240" w:h="15840"/>
          <w:pgMar w:left="1080" w:right="99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2-PAM</w:t>
      </w:r>
    </w:p>
    <w:p>
      <w:pPr>
        <w:pStyle w:val="Normal"/>
        <w:rPr/>
      </w:pPr>
      <w:r>
        <w:rPr/>
        <w:t>E= -454.82232</w:t>
      </w:r>
    </w:p>
    <w:p>
      <w:pPr>
        <w:pStyle w:val="Normal"/>
        <w:autoSpaceDE w:val="false"/>
        <w:spacing w:lineRule="auto" w:line="240" w:before="0" w:after="0"/>
        <w:ind w:left="-270" w:firstLine="27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50262400  2.30935700  0.0001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3.62077200 -0.22691100  -0.0001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2.43006500 -0.61808300   0.0001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49818600  0.34529200  -0.0001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14252600  -0.05131800 -0.00003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25905300  -1.41772300  0.0000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57619600  -0.76198700  -0.0000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17478800  0.53868400  -0.0000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0.85592400  0.88592600  -0.0000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57950300  -1.76460500  0.0000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07903200  2.54127300  -0.8901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41521700  2.89588300  0.0003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87162500  1.36275300  -0.00002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62876100  -0.99996300  -0.0001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86265800  -2.80882000  0.0000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52601800  -2.15714000  0.0001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81748700  1.37927800  -0.0004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07926300  2.54093100  0.890336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Tabun</w:t>
      </w:r>
    </w:p>
    <w:p>
      <w:pPr>
        <w:pStyle w:val="Normal"/>
        <w:rPr/>
      </w:pPr>
      <w:r>
        <w:rPr/>
        <w:t>E= -1252.22947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0.01818000  4.18777300  -1.2219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41469000  2.92313600  -0.64008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76780500  1.96694700  -0.4359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27238000  0.69833000  0.0590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07848300  3.16073600  0.6995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06650700  4.23477900  1.25496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2.32503400  0.25609900  1.5890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1.37608700  -0.35053300  0.62274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35543500  -1.56638900  1.12392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39739300  -1.26556500  2.3502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90764300  -2.92770400  1.1207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2.04759600  -0.92089000  -0.7073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48378800  -1.16158500  -0.7738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85381500  -1.25801900  -2.2352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57671300  -2.54433900  -0.8878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26008600  -1.35193100  -0.8125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26320100  -2.24606600  -0.7025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40552800  -0.35781200  -0.5918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18975500  -0.88453600  -0.5225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55359400  2.28534100  1.1668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51525300  4.72040800  -0.5441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57071600  4.03485100  -2.0322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14118600  2.42612100  -1.2910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47345300  2.38011600  0.2854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27203500  1.79464600  -1.3873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33063300  -0.36105600  -0.3547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65710300  0.68255100  -0.48738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38824100  -2.86903900  -0.6856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25967000  -1.23733200  -0.9074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07493900  -3.47974600  -1.0632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2182700  -0.32407500  -2.74743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2294600  -1.45231000  -2.3277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30872500  -2.07075400  -2.7152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9386900  -2.09037300  -0.2438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99537400  -0.34163000  -0.2751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22317500  -1.37493200  3.2440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78693000  -0.24886200  2.3083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24004000  -1.95469600  2.4135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65212800  -3.07310700  1.9095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08675700  -3.62495200  1.2907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35258100  -3.14251700  0.151627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C1a</w:t>
      </w:r>
    </w:p>
    <w:p>
      <w:pPr>
        <w:pStyle w:val="Normal"/>
        <w:rPr/>
      </w:pPr>
      <w:r>
        <w:rPr/>
        <w:t>E= -1707.06756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84774400  -1.17519600  3.0760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76803800  -0.61501600  2.2695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04767800  -0.90976000  0.8046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2.97692100  -0.43316800  -0.03674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60399500  0.86633100  2.5468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58720800  1.73717100  1.7007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58626100  -2.50108700  0.60908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-1.67825100  -1.35930800  -0.3377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1.79612100  -1.61883200  -1.9749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08782400  -2.09948300  -2.4753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65586900  -2.30946100  -2.5923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47993700  -0.30793700  -0.2869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06876000  0.04936900  1.00960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98712200  1.22977700  0.7947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57540800  -1.24498600  4.04885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83701700  -1.11698900  2.5504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17836600  -1.98232000  0.6800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94248800  -0.38994800  0.4659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54758800  1.12925000  3.6152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08151700  -2.00993000  -3.5617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89293600  -1.48071700  -2.0846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65836600  -2.08613900  -3.6597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72714300  -3.39384800  -2.4584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27716300  -1.96383500  -2.1520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75457100  0.30931100  1.67856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60489100  -0.81184200  1.4016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43606600  1.52391900  1.74447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43331300  2.07816900  0.3903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78394100  0.95836200  0.1019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52322200  3.15112600  -2.5797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1.88644800  4.12074000  -1.6711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90339500  1.95961600  -2.04423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46694400  3.55144500  -0.6181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48397000  2.24381000  -0.8310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80245700  0.94833700  -2.4009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85133000  4.05489900  0.2505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87168900  1.56176200  -0.1766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03545700  3.39040100  -3.50642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67498400  -0.58998400  3.0328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26835800  -3.14715100  -2.2134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45250800  1.01215900  0.4494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28866200  -0.14284200  1.6652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52927400  -0.39683900  0.2863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28450900  1.42928700  -0.0970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42621500  -0.61601400  2.1075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69085200  -1.22636600  -0.4963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85361200  -1.41493800  -1.5495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2.65008600  -1.80729800  0.1105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93049100  -2.54046500  -0.6111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73842500  5.11425400  -1.7772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23678200  1.26883000  1.7695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91264200  1.91377100  2.3095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11741300  0.66818800  2.3879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1535200  0.84973000  3.4350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5.62477400  0.20422800  -0.2715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92677100  -0.02366200  -1.6889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08300200  -1.08664800  -1.86213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10017100  0.33204700  -2.3011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82855000  0.52265600  -1.943544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TS1a</w:t>
      </w:r>
    </w:p>
    <w:p>
      <w:pPr>
        <w:pStyle w:val="Normal"/>
        <w:rPr/>
      </w:pPr>
      <w:r>
        <w:rPr/>
        <w:t>E= -1707.04899</w:t>
      </w:r>
    </w:p>
    <w:p>
      <w:pPr>
        <w:pStyle w:val="08ArticleText"/>
        <w:ind w:left="540" w:hanging="5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 Imaginary frequency = -97.19 cm</w:t>
      </w:r>
      <w:r>
        <w:rPr>
          <w:sz w:val="20"/>
          <w:szCs w:val="20"/>
          <w:vertAlign w:val="superscript"/>
          <w:lang w:val="en-US" w:eastAsia="en-US"/>
        </w:rPr>
        <w:t>-1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3.23252100  4.11368900  0.9981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86838400  2.86054500  0.3519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78209400  1.76171500  1.4216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2.27672600  0.55496600  0.88093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86025000  2.41433800  -0.69663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58221900  1.73279700  -1.6623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09107400  1.27414100  1.7956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-0.65378400  0.02124500  1.19662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1.17679500  -1.35573300  2.0073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93416400  -1.13318800  3.2352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45853900  -2.62423100  2.0100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43513900  -0.45003300  -0.3323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28504900  0.56097900  -1.3526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31200400  -0.11990600  -2.5641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27764900  4.86242400  0.3164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88313100  2.95326700  -0.10786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13387000  2.13261900  2.2118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77731300  1.56160600  1.8315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90462900  2.72711300  -0.5145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61948000  -1.97052300  3.38410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52488500  -0.22286900  3.1618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18871700  -3.41531700  2.2025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31683700  -2.66881000  2.7789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00109800  -2.79590200  1.0407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26489300  0.98661300  -1.5722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37064400  1.34720300  -0.9771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43677000  0.59799300  -3.3761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34380100  -0.92287800  -2.9054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28469100  -0.54400900  -2.3114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49159500  -3.26467000  -1.7308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09089500  -2.38236000  -2.60192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97008800  -2.51156300  -0.7252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94451500  -1.13786500  -2.1505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3.26850900  -1.20152900  -1.0128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41700200  -2.77495200  0.15778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30428200  -0.23798700  -2.6157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98274700  -0.40357700  -0.4208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48913600  -4.32518000  -1.9023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15660100  4.04111300  1.4126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27995700  -1.06309900  4.11120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57911400  0.27322400  -0.8059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95183500  0.98162300  -1.07504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32452200  0.04435800  -0.0902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59440100  -0.05265800  -0.64165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90654900  1.23890900  -1.1448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36932800  -0.56154900  0.7977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5471500  -1.25661800  1.57666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2.11205100  -0.24067400  0.6344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29480900  -0.80197100  1.4465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56994600  -2.62935200  -3.4555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24416900  1.18436800  -1.7684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01372200  1.60463600  -2.39748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89295000  1.54316000  -1.9024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59232700  2.26183400  -2.65264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5.64283500  -0.28051900  0.0076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08431800  -1.25774100  1.0168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85525900  -0.88218200  2.0113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58060700  -2.20598900  0.8464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15543700  -1.39300300  0.917060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INa</w:t>
      </w:r>
    </w:p>
    <w:p>
      <w:pPr>
        <w:pStyle w:val="Normal"/>
        <w:rPr/>
      </w:pPr>
      <w:r>
        <w:rPr/>
        <w:t>E= -1707.0506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3.45476300  4.07229200  -0.3678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01077200  2.70109800  -0.5850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81844000  2.01553600  0.77646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2.18693300  0.76437800  0.6268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99641300  1.87733600  -1.3778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70743600  0.94783100  -2.10242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07126600  1.93615600  1.1820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-0.50828500  0.50024600  1.1583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0.95413300  -0.35241300  2.5475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18938300  0.03335800  3.2152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71450400  -1.79039600  2.6226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33523700  -0.51102200  -0.1190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28413100  0.08373100  -1.4356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46208700  -0.87514400  -2.33832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60156800  4.53911600  -1.2556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04540900  2.69667300  -1.09316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21521100  2.68741600  1.3840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79041100  1.86866600  1.2621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05577900  2.15870400  -1.2243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14465300  -0.33549500  4.2422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08073400  -0.37893700  2.7297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56521800  -2.35901700  2.2260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57647100  -2.07649400  3.6681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8141900  -2.05297000  2.0686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30171400  0.26460300  -1.78423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23679400  1.03982100  -1.3701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54013300  -0.45779200  -3.34353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6069200  -1.83080400  -2.4016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46536200  -1.04925900  -1.9474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18001500  -3.69963300  -1.13228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37614400  -3.07565600  -1.4041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36943300  -2.75078800  -0.5904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30235100  -1.79572000  -1.0460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3.09313800  -1.58076800  -0.5489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35291400  -2.79481500  -0.24630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08050100  -1.06387200  -1.16006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76069900  -0.67028100  -0.1704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01496400  -4.73937500  -1.3463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34975800  4.07785300  0.1120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28046000  1.11799900  3.25464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58591200  -0.11271200  -0.8125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02896400  0.74836900  -1.2514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34646400  0.07495900  -0.0614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57172200  -0.47893200  -0.5722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01009900  1.07946600  -1.3805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35535600  -0.18382500  0.9648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1171900  -0.61927200  1.9224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2.13018000  0.13198500  0.69112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28105900  -0.11065900  1.6471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18883800  -3.50953000  -1.8173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30654700  0.54073600  -1.9836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09425100  0.70443500  -2.7029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99471000  0.97798600  -2.2055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73993300  1.49840400  -3.11826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5.62737200  -0.33977200  0.1190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00655500  -1.06295300  1.3473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86029300  -0.41733300  2.20964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40164000  -1.96152800  1.4370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05285900  -1.33594100  1.271635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TS2a</w:t>
      </w:r>
    </w:p>
    <w:p>
      <w:pPr>
        <w:pStyle w:val="Normal"/>
        <w:rPr/>
      </w:pPr>
      <w:r>
        <w:rPr/>
        <w:t>E= -1707.04848</w:t>
      </w:r>
    </w:p>
    <w:p>
      <w:pPr>
        <w:pStyle w:val="08ArticleText"/>
        <w:ind w:left="540" w:hanging="540"/>
        <w:rPr>
          <w:sz w:val="20"/>
          <w:szCs w:val="20"/>
          <w:vertAlign w:val="superscript"/>
          <w:lang w:val="en-US" w:eastAsia="en-US"/>
        </w:rPr>
      </w:pPr>
      <w:r>
        <w:rPr>
          <w:sz w:val="20"/>
          <w:szCs w:val="20"/>
          <w:lang w:val="en-US" w:eastAsia="en-US"/>
        </w:rPr>
        <w:t>1 Imaginary frequency = -638.70 cm</w:t>
      </w:r>
      <w:r>
        <w:rPr>
          <w:sz w:val="20"/>
          <w:szCs w:val="20"/>
          <w:vertAlign w:val="superscript"/>
          <w:lang w:val="en-US" w:eastAsia="en-US"/>
        </w:rPr>
        <w:t>-1</w:t>
      </w:r>
    </w:p>
    <w:p>
      <w:pPr>
        <w:pStyle w:val="08ArticleText"/>
        <w:ind w:left="540" w:hanging="540"/>
        <w:rPr>
          <w:sz w:val="20"/>
          <w:szCs w:val="20"/>
          <w:vertAlign w:val="superscript"/>
          <w:lang w:val="en-US" w:eastAsia="en-US"/>
        </w:rPr>
      </w:pPr>
      <w:r>
        <w:rPr>
          <w:sz w:val="20"/>
          <w:szCs w:val="20"/>
          <w:vertAlign w:val="superscript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3.62589100  3.63824900  -1.6254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01530900  2.64630700  -0.7447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81104800  1.34795900  -1.5299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2.13517200  0.39047500  -0.7461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87413900  2.36356700  0.4677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3.47678200  2.30167700  1.61008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01445800  0.95395900  -1.9476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0.31643100  -0.24340200  -1.1037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92278800  -1.67180700  -1.7354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11691800  -1.63653900  -2.5648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78244200  -2.90879800  -0.97130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21022000  -0.29486500  0.51796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21042800  0.94433900  1.26470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58731900  0.70892200  2.5294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74906900  4.51653400  -1.1344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03963300  2.99866200  -0.40724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21682100  1.58387200  -2.4103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78044500  0.94700800  -1.8536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4776000  2.21506700  0.2368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08665100  -2.49621500  -3.2374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04129000  -1.68293000  -1.9789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63075200  -3.06328300  -0.2950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73739300  -3.74924100  -1.6672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13589700  -2.88841300  -0.39128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24095200  1.22528800  1.4764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24633000  1.72479800  0.6544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61616000  1.62195900  3.1262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13274900  -0.08055200  3.1302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60785000  0.41472300  2.2815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82827600  -2.31216000  2.5882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98909700  -2.07898300  1.8911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84779700  -1.64839500  1.9121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71054000  -1.30435400  0.8349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3.41790600  -1.02965100  0.8240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79283900  -1.57424200  2.1082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43805700  -0.96545200  0.1176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80946300  -0.31806700  0.0215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80585900  -2.91381200  3.4785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55192100  3.33174500  -1.9085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12723500  -0.73271100  -3.1715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76280800  0.17370600  0.6320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25405800  1.25662800  0.5931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49111500  0.01241500  0.0023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72646900  -0.31045800  0.6093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25135200  1.65292200  0.54742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42760400  -0.74708600  -0.6498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62341500  -1.66730200  -1.1855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23667300  -0.27592000  -0.5657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33133300  -1.01708400  -1.1921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90406000  -2.43066600  2.1291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56454600  1.39630600  1.2248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39767500  1.90210600  1.6883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28157800  1.94707100  1.20470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09181800  2.90902400  1.65989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5.74835100  -0.49670500  0.03943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04263300  -1.80986600  -0.5703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85111200  -1.76296600  -1.6390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42542400  -2.57121800  -0.1012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08882000  -2.03484300  -0.399102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C2a</w:t>
      </w:r>
    </w:p>
    <w:p>
      <w:pPr>
        <w:pStyle w:val="Normal"/>
        <w:rPr/>
      </w:pPr>
      <w:r>
        <w:rPr/>
        <w:t>E= -1707.07354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3.75961000  3.62353900  -2.1582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42071500  3.10561200  -0.82998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34018200  1.57970900  -0.7759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02474100  1.17620300  0.5384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08238300  3.70114600  -0.4560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85007900  4.25723800  0.5943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02483700  1.38651400  -0.7686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-0.07715100  0.14248300  0.0297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0.08605700  0.30187700  1.6561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33947400  -0.87869500  2.4787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45321500  1.57651800  2.2712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17379300  -0.95047300  -0.3296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40420700  -1.36743000  -1.70512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84395900  -2.75554400  -1.92624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58759300  -3.61593700  0.65369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5.74685600  -2.92128300  0.4167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61005700  -2.66420100  0.7529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44126100  -1.60571600  0.38266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15426700  -1.41189300  0.5823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71306800  -1.97800300  -1.55878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25114300  -0.84072900  -0.2748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2.42292000  -0.17771400  -0.0036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43403800  -0.89506700  -0.2896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75909200  -0.32013200  -0.0051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91340500  0.74586100  0.8718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27943800  0.69792600  0.4910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08286100  -0.36095500  -0.3701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5.85117500  -0.85087200  -0.6095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17572500  1.26411500  1.1198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02031600  -1.69848000  -2.3474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68793400  -2.17848300  -1.9874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89644500  -0.84038100  -0.89129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28176900  1.06193600  0.6576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29638700  2.09410400  1.8015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03239400  1.14497500  1.3505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32083100  -1.88885600  -0.7063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30522800  3.60488800  -1.2312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17486300  3.16845700  -2.8536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71354400  3.36134600  -2.3822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15457400  3.45585500  -0.1033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57637400  1.24902100  -1.4914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30709900  1.17501800  -1.0990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28679300  0.22927400  0.6129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17947300  -0.83940000  0.2123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55682600  -2.79648900  0.9338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66408100  -3.31829600  0.28943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56637400  -4.68864700  0.72792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30678000  -3.46335900  -1.2381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05793200  -3.07489200  -2.9476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23477900  -2.76368900  -1.7738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95762500  -0.63534800  -2.3785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48503900  -1.34603600  -1.8265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41220200  -1.02652100  2.6361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07653700  -1.76552200  2.0031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4784900  -0.74246100  3.4446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51420900  1.59528000  2.5240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4799000  1.70950300  3.1723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25046800  2.38721100  1.5775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36335000  -2.85812200  -1.025374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Ortho-7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E= -1104.321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03515400  -0.64579800  0.4746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11014200  -1.92854000  1.4510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4.02485000  3.99312400  -0.4034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74206900  2.97475300  -0.5447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17099200  1.80810600  -0.2129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94375500  0.63248100  -0.3593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27983800  0.66312900  -0.8480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43248500  -1.72726600  -0.6524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15332200  -1.73854800  -0.18213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42579300  -0.59662900  -0.0335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52518000  -2.02417300  0.8673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7.00747300  -0.48368700  -0.9917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05644100  -1.41713000  0.4671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35857700  -1.55096100  1.02783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41516800  -1.01423900  0.0657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81395300  -1.20696200  0.6384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83693700  -0.58573800  -0.2249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41409600  -1.39464500  -1.1587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36014700  -0.95012000  -2.0321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74432500  0.40503000  -1.9511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15690800  1.21873200  -1.0239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15787100  0.74287700  -0.12649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60481700  1.67955600  0.78357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3.59017300  1.45720300  1.6250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3.25684000  2.44136100  2.3332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40513300  -0.21845100  -0.30539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99168600  0.01418200  1.3427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18226900  -2.46653300  1.6193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50676000  -2.68788500  -0.0010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12299300  -1.29012500  2.3399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82126600  -2.92780800  1.7874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23753900  -0.36619600  0.2223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13120200  -1.97907800  -0.4704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43015000  -1.00466400  1.9741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56194400  -2.60378400  1.2509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24668200  0.05018800  -0.1088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34616900  -1.52817200  -0.8980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88950900  -0.75293100  1.6211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06154400  -2.26486800  0.71116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06670500  -2.41715400  -1.1518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79180600  -1.62896200  -2.75138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49594100  0.80032400  -2.62092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43094600  2.26141500  -0.9505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03008100  2.67892600  0.7603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66031800  -2.65477000  0.0921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97245700  -2.65596400  -0.75434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8.02118000  -0.43701400  -1.3666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68449900  1.63036800  -1.0994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15132200  1.81890800  0.146555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C1b</w:t>
      </w:r>
    </w:p>
    <w:p>
      <w:pPr>
        <w:pStyle w:val="Normal"/>
        <w:rPr/>
      </w:pPr>
      <w:r>
        <w:rPr/>
        <w:t>E= -2356.56595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7.72477300  -2.70769100  -2.1589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64636600  -2.06999800  -1.42195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53565800  -3.10881600  -1.2170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4.42829600  -2.58008400  -0.4766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05431900  -1.51595000  -0.0753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6.46938800  -0.61285900  0.4869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3.66246100  -1.45652900  -2.6552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3.36335200  -1.58789500  -1.2067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1.88585100  -2.19232900  -0.7886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72539800  -3.62952600  -1.0128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10614900  -1.66258700  0.3265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3.49095700  -0.23336400  -0.3539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92624700  0.98463400  -1.03986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87665200  2.11008900  -0.0339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41981900  -2.02267100  -2.4305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23277300  -1.25452500  -2.0183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21431300  -3.45192100  -2.1985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90404800  -3.95582600  -0.6390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92597300  -2.00027800  0.3977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66810600  -3.84436100  -1.16925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08963100  -4.21472300  -0.1630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46628000  -2.03363700  1.2923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07311200  -1.98785700  0.1965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12737500  -0.57741400  0.2975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3888800  0.82130400  -1.4042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24401700  1.15695100  -1.8656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13839900  3.04549700  -0.5311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58571000  1.94517600  0.77860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87013300  2.20840600  0.37376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50748000  -0.06571000  4.3222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84627000  -0.35886800  4.4491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23378800  -0.09763200  2.9904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37812200  -0.56237400  3.2469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41078200  -0.41158700  2.3530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32182600  0.07832300  2.4503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40425200  -0.79649400  3.0302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53278300  -0.49943600  1.3431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88230200  0.13770700  5.1719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19672300  -3.39495000  -1.5801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26760900  -3.93186200  -1.9092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07712300  2.62467600  -0.8868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89755800  2.00451700  -0.54890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92643400  2.05146700  -1.5552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83748600  0.80878200  -1.7257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35737200  -0.41144200  5.3189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17684000  3.96249600  0.5088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45799600  3.01858600  -0.07843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01051100  4.02532800  -0.6778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07593100  4.80941500  -1.1568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06501200  6.80607100  -0.2684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96224800  6.03845200  0.1898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0.99684200  4.68848300  0.00113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21048000  3.74046000  -0.5932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11490400  6.16104000  -0.9595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18503200  1.60667300  0.4432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47513500  0.85041400  0.75968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19235000  -0.52125800  1.36858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45013300  -1.31088300  1.72076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7.20021100  -1.71233500  0.5126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8.25012300  -0.92058000  0.1484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8.99883100  -1.15693300  -0.9649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8.65888200  -2.26977800  -1.76248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7.61021600  -3.06529200  -1.3969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83691700  -2.80754000  -0.2284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78545300  -3.71458600  0.0593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92222400  -3.63305100  1.07670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4.07856700  -4.56364500  1.1376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82980300  3.03283200  0.9522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60186300  4.56529500  1.3097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48843300  4.71636200  -0.9993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76115300  3.16786700  -1.40868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92716900  3.61378200  0.7117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18029300  2.96088500  -0.8973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57264300  1.64792900  1.34942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61092000  1.04463200  -0.30230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08201800  1.44335100  1.45318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05767600  0.74353500  -0.1614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62056200  -0.40070100  2.2931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57568400  -1.11747800  0.6930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19437600  -2.21532800  2.2612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12794300  -0.70908600  2.3242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8.44636400  -0.09062800  0.81059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9.82165800  -0.50317200  -1.2099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9.22426000  -2.49467700  -2.6566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33550900  -3.92448600  -1.9918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67351200  -4.54833400  -0.62797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80278400  6.44951000  0.7289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06089000  7.87124000  -0.0958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95037300  6.73663500  -1.3350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85865800  4.28761600  -1.684276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TS1b</w:t>
      </w:r>
    </w:p>
    <w:p>
      <w:pPr>
        <w:pStyle w:val="Normal"/>
        <w:rPr/>
      </w:pPr>
      <w:r>
        <w:rPr/>
        <w:t>E= -2356.55387</w:t>
      </w:r>
    </w:p>
    <w:p>
      <w:pPr>
        <w:pStyle w:val="08ArticleText"/>
        <w:ind w:left="540" w:hanging="5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 Imaginary frequency = -128.73 cm</w:t>
      </w:r>
      <w:r>
        <w:rPr>
          <w:sz w:val="20"/>
          <w:szCs w:val="20"/>
          <w:vertAlign w:val="superscript"/>
          <w:lang w:val="en-US" w:eastAsia="en-US"/>
        </w:rPr>
        <w:t>-1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6.10894900  -1.27706800  4.1206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82141400  -1.02066000  2.7165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71242000  -1.97619900  2.25393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4.24870800  -1.62432400  0.9613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7.01279200  -1.22373900  1.8100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7.16782100  -0.67351700  0.7394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2.53675000  -0.22568300  2.1181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-2.74327200  -0.80911500  0.7589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1.85967700  -2.11379200  0.1883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20174100  -3.42423500  0.73166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45637900  -2.17240000  -1.21313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32118300  0.02826500  -0.5024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21200500  1.13503500  -0.2054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19131800  2.06636300  -1.3967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82538500  -0.64220700  4.45400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44604800  -0.00372900  2.5922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91353100  -1.91331900  2.9899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08432400  -3.00430900  2.21313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75077400  -1.96321300  2.1715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35518800  -4.09090800  0.5586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09440900  -3.85359400  0.2646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23290500  -2.63692600  -1.8331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55043200  -2.77678600  -1.2951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24494600  -1.17374500  -1.5810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20905600  0.73532000  -0.0137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85340500  1.63824300  0.6917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84088100  2.92286500  -1.2090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54369400  1.55522300  -2.29385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17462300  2.42175200  -1.5680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73500500  -1.67799300  -3.7648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6.92014200  -2.05964000  -3.1784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87142600  -1.41837700  -2.7465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79299900  -2.03408700  -1.8543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5.55563500  -1.64849100  -1.57458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85238300  -1.07879400  -2.7480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56130800  -2.26131400  -1.1384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16669900  -1.56227700  -0.6235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61457500  -1.62214200  -4.8309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47626500  -2.21633000  4.2391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36195600  -3.36275000  1.8076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00555000  2.21037000  -0.0484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94253900  1.71857000  -0.2247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1.07614700  1.48869800  0.17815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89686000  0.22330800  0.1692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76655000  -2.31360300  -3.6671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21286700  3.89011000  -0.69418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38217400  2.96848600  0.2404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15802600  3.63935900  -0.03548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38166100  4.25577300  0.3063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39723700  6.42744100  -0.0002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77496400  5.80767700  -0.3282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88707500  4.45281500  -0.35503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00565700  3.55284500  0.56683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50380000  5.62236900  0.3215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32398300  1.60195600  -0.4436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71163400  0.98362800  -0.6165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64596400  -0.36788500  -1.3248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01295800  -0.99445100  -1.58428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7.70030800  -1.35258100  -0.3265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8.60626100  -0.45280700  0.1550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9.28268800  -0.64191300  1.3224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9.02140300  -1.82175700  2.0500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8.11605500  -2.72394200  1.56830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41649400  -2.51392700  0.34498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51495000  -3.52984700  -0.0624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5.73354100  -3.50920500  -1.14679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5.02208300  -4.53273200  -1.3126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05430900  3.03037600  -1.3390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73467700  4.64374900  -1.2806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11894200  4.46947100  1.15086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44082700  2.84672100  1.1815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4045800  3.67032600  -0.3877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4057400  2.87277500  1.1754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85505900  1.68614600  -1.4289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9840400  0.92476400  0.1488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34462000  1.67115100  -1.18890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17364700  0.87183900  0.36982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16016100  -0.24922800  -2.2975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03599200  -1.06816700  -0.7509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91212300  -1.90069200  -2.17119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66386200  -0.29561300  -2.10748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74932400  0.42331100  -0.4598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9.99176700  0.09797200  1.66053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9.53424300  -2.01356800  2.9827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90352600  -3.63507000  2.1088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45316500  -4.40065300  0.5840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67023900  6.35280900  -0.5864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45068300  7.50528000  0.0061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44805500  6.07706400  0.5883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20567500  3.60908000  0.563614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INb</w:t>
      </w:r>
    </w:p>
    <w:p>
      <w:pPr>
        <w:pStyle w:val="Normal"/>
        <w:rPr/>
      </w:pPr>
      <w:r>
        <w:rPr/>
        <w:t>E= -2356.55561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6.11507800  -1.21783800  4.0670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81919400  -0.98786900  2.6584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60758000  -1.84284900  2.25486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4.14565600  -1.49146500  0.9703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96329100  -1.35175900  1.7425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7.19586300  -0.82670000  0.6737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2.46612400  -0.07826600  2.1243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-2.60537200  -0.62817000  0.7344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1.78469100  -2.00038500  0.1902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15784700  -3.29001900  0.7538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39624500  -2.10355400  -1.2131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31198700  0.16013000  -0.5152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32250100  1.14246800  -0.1954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38978900  2.11910900  -1.35035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92129000  -0.67268400  4.3509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55036200  0.05754100  2.50016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83881400  -1.67288300  3.0059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88139600  -2.90477400  2.2566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58770100  -2.19239100  2.1009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32648100  -3.97966900  0.5924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05920000  -3.70987200  0.2937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18316300  -2.58026000  -1.8112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49478000  -2.71602500  -1.2922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18599600  -1.11916200  -1.61945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27442800  0.63482300  -0.0363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03905000  1.65042100  0.72740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12674000  2.89592700  -1.1399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68009800  1.60974800  -2.2705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41574900  2.58581100  -1.50138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59122500  -1.84521300  -3.6866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6.63104800  -2.50771500  -3.0753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76867200  -1.42376900  -2.6883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45517300  -2.49183500  -1.75582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5.32936300  -1.84057300  -1.5024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85405200  -0.86109600  -2.7084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12004200  -2.91859900  -1.0276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93585200  -1.68106600  -0.5509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53151400  -1.73238600  -4.7533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35722400  -2.19201300  4.2205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31798800  -3.20687000  1.8279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07277700  2.25561200  -0.0885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86236100  1.74726300  -0.2868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1.14261400  1.57465200  0.1689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97902400  0.28290000  0.1577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41530000  -2.93743300  -3.5442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17983400  3.89082800  -0.7593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33587500  2.95925600  0.1943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19639500  3.70263300  -0.08624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40034400  4.33680800  0.2613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38223100  6.48444700  -0.0823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77782200  5.83777800  -0.41603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86244600  4.48400300  -0.42502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96204300  3.55628000  0.5086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49759600  5.71003000  0.2620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27274900  1.58932800  -0.4823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65733600  0.95828600  -0.63255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59067500  -0.39897900  -1.3294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95618200  -1.04143700  -1.5568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7.61564300  -1.39263500  -0.2823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8.52209200  -0.49720100  0.2063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9.17240700  -0.67897400  1.3896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8.88274600  -1.84636000  2.1266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97701400  -2.74431100  1.63783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30501800  -2.54218900  0.3977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40057400  -3.55314400  -0.0154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5.64581700  -3.53965500  -1.1186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4.92725300  -4.55767700  -1.28733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00662300  3.02853800  -1.3962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71336000  4.62984500  -1.3532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07935900  4.47589300  1.0869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38883000  2.85867200  1.12553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0424400  3.65372900  -0.4327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88543800  2.86472000  1.13456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81702500  1.67153600  -1.47405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3428900  0.92128100  0.1067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30339800  1.63581700  -1.2021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10496600  0.85166100  0.3609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12392400  -0.28506200  -2.3120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6349300  -1.08767900  -0.76002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85730700  -1.95270200  -2.13617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62381800  -0.35456700  -2.0748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68793600  0.36930700  -0.4163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9.88313700  0.05701200  1.7326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9.37450700  -2.03188200  3.0718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74320500  -3.64611000  2.1851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31338700  -4.41382500  0.6416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67932700  6.36418400  -0.6903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41355100  7.56319600  -0.0908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42993700  6.18574900  0.53292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23425600  3.70811800  0.532402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TS2b</w:t>
      </w:r>
    </w:p>
    <w:p>
      <w:pPr>
        <w:pStyle w:val="Normal"/>
        <w:rPr/>
      </w:pPr>
      <w:r>
        <w:rPr/>
        <w:t>E= -2356.55367</w:t>
      </w:r>
    </w:p>
    <w:p>
      <w:pPr>
        <w:pStyle w:val="08ArticleText"/>
        <w:ind w:left="540" w:hanging="5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 Imaginary frequency = -702.97 cm</w:t>
      </w:r>
      <w:r>
        <w:rPr>
          <w:sz w:val="20"/>
          <w:szCs w:val="20"/>
          <w:vertAlign w:val="superscript"/>
          <w:lang w:val="en-US" w:eastAsia="en-US"/>
        </w:rPr>
        <w:t>-1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6.80973600  -0.99801000  3.5778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24507500  -0.70884100  2.2627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97540100  -1.54472000  2.0790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4.33890100  -1.23210500  0.85998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7.21734400  -1.02762800  1.14884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7.46617100  -0.30734100  0.2075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2.71100300  0.18339900  2.1243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-2.59715200  -0.34162300  0.72848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1.86133800  -1.80264100  0.3611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28742200  -3.00929300  1.0527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41724300  -2.04865200  -1.0086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25506400  0.35059100  -0.5868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33997000  1.29366800  -0.4222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22493400  2.31466900  -1.5339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63948200  -0.43767500  3.7362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97521500  0.34605800  2.1975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30632500  -1.31596400  2.9064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22306500  -2.61396200  2.1065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72015400  -2.00930900  1.2548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45044400  -3.71054900  1.0547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14672200  -3.49064600  0.5733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22005500  -2.47007700  -1.62432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58956800  -2.76066700  -0.9854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06820700  -1.12502500  -1.4619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28302300  0.75033800  -0.4590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25170700  1.76913300  0.5553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02955200  3.04708300  -1.4506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29860600  1.83164500  -2.50973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26634400  2.83074300  -1.4714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49450900  -2.57572300  -3.4040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6.05783500  -3.60577900  -2.6904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90578100  -1.76174100  -2.4819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81213200  -3.41399700  -1.3880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5.11418200  -2.30236800  -1.2342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34737100  -0.85167600  -2.61149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14156300  -4.07101100  -0.6017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74016600  -1.79608600  -0.1728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56133400  -2.51713300  -4.4751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10141000  -1.96971300  3.62705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54081300  -2.78042400  2.0864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03401500  2.37930500  0.0253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88859000  1.82310900  -0.0858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1.14164100  1.77022500  0.2444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01322700  0.45020500  0.3077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57120600  -4.38381100  -3.0761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25051800  3.84542100  -0.8869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43260300  2.88143000  -0.03375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08339300  3.83941700  -0.0500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22588400  4.55033800  0.3301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12097300  6.61385700  -0.1991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98331400  5.88434700  -0.56324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99302400  4.53303200  -0.4979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12225400  3.57915100  0.3383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25114400  5.92877100  0.2527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25019500  1.44194000  -0.5166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58945600  0.74557300  -0.7590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40512000  -0.69847500  -1.2208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71429800  -1.41328200  -1.5430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7.56350000  -1.57119600  -0.3442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8.53927300  -0.63541000  -0.15790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9.36522300  -0.63808500  0.9251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9.18911200  -1.65735800  1.8844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8.21450400  -2.59605300  1.69832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35806600  -2.58205400  0.5594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39668500  -3.62020500  0.4653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5.48001500  -3.76778900  -0.4964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4.74261000  -4.77959600  -0.3805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98385000  2.94452900  -1.4311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76140000  4.50567900  -1.5841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33358600  4.53785000  0.81760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57328700  2.97211600  1.06389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5542900  3.46497500  -0.7983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07486100  2.87775800  0.8505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6917900  1.41589700  -1.4439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8098300  0.87864100  0.23122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15687200  1.30626500  -1.5102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17292700  0.77369500  0.1671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79891100  -0.71933300  -2.1310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86236700  -1.27111400  -0.46636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52069700  -2.40350700  -1.9401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29711600  -0.84279100  -2.26456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61040200  0.11018900  -0.9356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0.12417900  0.12232000  1.0262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9.82155400  -1.69794700  2.7608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06477600  -3.38703200  2.4190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41029400  -4.35762300  1.2631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89189300  6.34327800  -0.9225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9351500  7.69054700  -0.2691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13814400  6.47107200  0.5490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07290900  3.98675900  0.690183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C2b</w:t>
      </w:r>
    </w:p>
    <w:p>
      <w:pPr>
        <w:pStyle w:val="Normal"/>
        <w:rPr/>
      </w:pPr>
      <w:r>
        <w:rPr/>
        <w:t>E= -2356.5782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47875800  -2.84342200  3.3985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81677700  -2.12084800  2.1700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89390200  -2.46860000  0.9904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4.17817800  -1.72663000  -0.1696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73499000  -0.64460400  2.4763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5.55751300  0.17373000  2.1218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2.31718100  0.40200200  1.1624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1.91783100  0.29739600  -0.2589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2.95617700  0.89065600  -1.3655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65525700  0.76806700  -2.7880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35626600  1.14464600  -1.0421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38335600  -1.10248400  -0.7970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20912300  -1.71722300  -0.1917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21408000  -3.17868300  -0.5739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9.02551300  -1.99969200  -1.54440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8.92471400  -1.06247100  -0.5465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77308300  -2.53503200  -1.6643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64876400  -1.05921600  -0.1048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6.92164600  -1.94261400  -0.7607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80337500  4.22158700  0.8662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76700300  2.80022200  0.17258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48886000  1.12867300  -0.5545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60940800  2.47298600  -0.2937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53142400  3.03485000  -0.3300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57454500  4.49782500  -0.1621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47710700  5.30414700  -0.5742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76036500  7.23972300  0.1177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77881100  6.40054600  0.5201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1.67608400  5.06495600  0.3894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77670000  3.88570900  -0.26319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39144700  6.68203200  -0.4269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12564400  1.41822700  0.3150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12931600  0.34883000  0.7449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45256200  -1.00515700  0.95215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39135500  -2.08766400  1.4757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6.41571400  -2.45628500  0.4771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7.62801300  -1.84081200  0.5863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8.64963700  -2.06786400  -0.2864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8.42546300  -2.97938800  -1.3384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7.21189100  -3.59889900  -1.44620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15322600  -3.35076700  -0.52738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94392700  -4.06737700  -0.7285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3.81657000  -3.93088900  -0.02812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2.87647300  -4.69369000  -0.3777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36806300  3.34020300  1.3289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30317900  4.78370200  1.6510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30688400  4.79755400  -0.5436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23268400  3.55202600  -1.1511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23483100  3.08925200  1.1192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56731800  2.74652300  -0.5690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31766900  1.44136400  1.0538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67457100  1.12637900  -0.6402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61274600  0.66390700  1.6763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91555400  0.27064700  -0.0129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64695300  -0.90167600  1.6848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99208700  -1.34986100  0.0239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83811300  -2.98693700  1.72203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92631000  -1.74063700  2.3585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72038100  -1.16048300  1.4197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9.59210100  -1.55860600  -0.15702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9.20759100  -3.18972200  -2.0551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02026200  -4.30293600  -2.2431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94485100  -4.78350200  -1.5454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69302700  6.76536600  0.9636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87609600  8.30604000  0.2391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20911100  7.31278900  -0.7457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34152400  4.83287700  -1.0165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43156700  2.45946500  -0.5170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86442600  -0.34146300  3.0767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47366500  -2.80449300  3.5436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70476800  -3.82467900  3.27855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84987900  -2.34365900  1.89650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86346300  -2.24233100  1.2726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96924200  -3.55094700  0.8196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11842200  -1.88351600  -0.4193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28664100  -0.42086900  0.6862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43765000  -3.30376900  -2.3405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9.67050200  -0.48028900  -0.20078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9.94931600  -2.19260600  -2.0600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08038800  -3.68222000  -0.1430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70024500  -3.66054600  -0.2234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25745700  -3.27616300  -1.6597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67237700  -1.20289800  -0.5729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26191900  -1.58231700  0.8894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13172100  -0.11966600  -3.2129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57988400  0.70322800  -2.94355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02753900  1.65385300  -3.3048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9707100  0.38383300  -1.4926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63425000  2.12787700  -1.42782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49557800  1.11822300  0.034517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DZP</w:t>
      </w:r>
    </w:p>
    <w:p>
      <w:pPr>
        <w:pStyle w:val="Normal"/>
        <w:rPr/>
      </w:pPr>
      <w:r>
        <w:rPr/>
        <w:t>E= -438.35023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51704000  2.40120200  -0.0001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68898400  -0.22163600  0.00017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46215200  -0.62788300  -0.0000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53062800  0.29198400  0.0000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11779100  -0.06245300  0.0000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29602900  -1.40907600  -0.00020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62177000  -0.77154400  0.0001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22805100  0.56410500  0.0001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63827500  -1.76013900  -0.0000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7659100  2.66693400  0.8784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41478100  3.02025900  -0.0011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98205400  1.34454700  0.00017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7249700  -1.03348700  0.0003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91804100  -2.80747900  -0.0002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46975800  -2.17335400  -0.0005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83413200  1.33754400  0.0001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7798000  2.66618800  -0.8781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88359200  0.93710600  0.000052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C1c</w:t>
      </w:r>
    </w:p>
    <w:p>
      <w:pPr>
        <w:pStyle w:val="Normal"/>
        <w:rPr/>
      </w:pPr>
      <w:r>
        <w:rPr/>
        <w:t>E= -1690.58827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5.87197900  -2.75878200  -0.3455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73130800  -1.93444100  -0.7351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16777300  -1.12273300  0.43173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08797600  -0.27651600  -0.0165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67959600  -2.86449100  -1.3068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09583700  -2.65649100  -2.3457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42185700  -2.16792200  0.4940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-1.54592300  -0.69542500  0.3258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0.77642600  0.15502900  -0.8548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64513400  0.47822800  -0.69339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19922600  0.04953300  -2.2507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17621000  0.15062700  1.6289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95845100  -0.51112400  2.91013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33358200  0.51057000  3.8304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66013100  4.41100600  -0.0436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72616200  4.65976300  -0.8787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71674100  3.08932500  0.2701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41470200  3.53897600  -1.07288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81560500  2.57809000  -0.3825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16504800  2.10121000  -0.2228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83405100  -0.87199800  1.9086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2.91169500  -1.17545800  1.2462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64382000  -0.18134700  0.82704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87136800  -0.40944700  0.06880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34358100  -1.71191300  -0.1768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24421200  -0.86543500  -1.3942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78810800  0.42872800  -1.1584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50834600  -1.93990300  -0.8962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12386400  2.35452400  0.8396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84930900  2.79747200  -0.7086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35024600  1.27322000  -1.5431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15546300  -1.03082100  -1.9552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84342300  -2.95632600  -1.0667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76953600  -2.54194100  0.21312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32593000  0.83516800  1.0540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49453400  -3.77840800  -0.7186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65767200  -3.27452300  0.5023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66735400  -2.16743000  -0.1329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02956500  -1.25289900  -1.53262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81867700  -1.78738100  1.2229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94048300  -0.46618200  0.82739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10985800  1.60029100  -0.3459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29547000  3.43362500  -1.6805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09131100  2.47030800  0.8890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95981400  5.55314100  -1.2881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97043700  5.18127100  0.2479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96600300  1.39532700  3.9180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20393600  0.07630700  4.8233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64319400  0.78509600  3.43555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28596300  -1.34645300  2.7465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92464400  -0.85699000  3.2787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81015800  1.50947500  -1.01633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95347300  0.34876800  0.34428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25643900  -0.18464200  -1.3123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04567700  1.01788900  -2.7317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61117500  -0.70394900  -2.7827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24987200  -0.21921300  -2.3165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16428000  2.26853800  -0.6301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61821500  0.67759600  -0.439310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TS1c</w:t>
      </w:r>
    </w:p>
    <w:p>
      <w:pPr>
        <w:pStyle w:val="Normal"/>
        <w:rPr/>
      </w:pPr>
      <w:r>
        <w:rPr/>
        <w:t>E= -1690.58450</w:t>
      </w:r>
    </w:p>
    <w:p>
      <w:pPr>
        <w:pStyle w:val="08ArticleText"/>
        <w:ind w:left="540" w:hanging="5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 Imaginary frequency = -87.76 cm</w:t>
      </w:r>
      <w:r>
        <w:rPr>
          <w:sz w:val="20"/>
          <w:szCs w:val="20"/>
          <w:vertAlign w:val="superscript"/>
          <w:lang w:val="en-US" w:eastAsia="en-US"/>
        </w:rPr>
        <w:t>-1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N  4.15020800  4.07992800  0.6607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33478400  3.07238300  -0.0186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30924400  1.73299700  0.7174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2.53782300  0.77518600  -0.0096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94508200  3.66005200  -0.1624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34081700  3.70625400  -1.2107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47140600  1.63263900  1.1213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1.02470300  0.35392100  0.59478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57685900  -0.44084200  -0.78442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03704300  -1.75813300  -0.8134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33339200  0.36003000  -1.9780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51158700  -0.77280100  1.6271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05648000  -0.80674700  3.00408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58833200  -2.20854600  3.3226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80745900  -3.76955400  -1.0192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20835700  -3.27693200  -2.2399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33566000  -2.70635800  -0.3136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99224800  -1.96398100  -2.2853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3.46586500  -1.60311300  -1.1243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94378300  -1.85559900  0.88564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19587200  -0.58205500  1.39598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12330700  -0.03451200  0.6589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30905400  -0.55862100  0.7420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42875600  -0.02997200  -0.0382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26794800  1.09560000  -0.8651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57343700  0.99386700  -1.5588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74613600  -0.11942500  -0.7413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32012900  1.60171100  -1.61578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75335300  -1.64145000  1.9402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97751100  -2.18887200  0.79085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71725800  -0.59991300  -0.6887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40245800  1.37984600  -2.1386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16280000  2.47089800  -2.2435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29387900  1.56522000  -0.9024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46250400  -1.40760300  1.4061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53053000  4.10521600  0.7557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91186000  4.10397500  1.6479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12763700  3.81495800  0.60963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72008600  2.91567700  -1.0269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90771000  1.86649300  1.7239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32883800  1.35247700  0.79448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16991600  -0.65185300  -0.8580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20866500  -1.31701400  -3.1163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91538800  -2.63018400  0.6731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60627400  -3.81881100  -2.99356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89096600  -4.81044300  -0.76679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37919400  -2.93461600  3.1254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31398400  -2.27633900  4.3773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28305800  -2.43433300  2.7106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25096400  -0.08882600  3.1192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91048400  -0.51487800  3.61558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39348700  -2.31157000  -1.65434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7228600  -2.28645000  0.1111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11925100  -1.68765300  -0.9391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73363500  -0.16521200  -2.84994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73938000  0.52005900  -2.1245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82986300  1.32595200  -1.9001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29297400  -2.68725100  0.6043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69970300  -0.64333900  0.019408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INc</w:t>
      </w:r>
    </w:p>
    <w:p>
      <w:pPr>
        <w:pStyle w:val="Normal"/>
        <w:rPr/>
      </w:pPr>
      <w:r>
        <w:rPr/>
        <w:t>E= -1690.59526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3.97600900  3.77278000  1.3778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29313900  2.90805300  0.4101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02499300  1.49814400  0.9394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2.34969000  0.72652900  -0.0288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00375400  3.60740600  0.0342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66938300  3.83761800  -1.1077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18941800  1.63693900  0.7779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0.56562100  0.23025100  0.3877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55963100  -0.39507300  -1.1696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08356400  -1.64486500  -1.5311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96697200  0.40610000  -2.3130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28153500  -0.78876600  1.4636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74416500  -1.02131000  2.7791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27746100  -2.45699900  2.9103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05882300  -3.50417900  -0.9184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91570000  -2.73098300  -1.66602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20623000  -2.63502500  -0.3060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58861800  -1.44368300  -1.5086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3.55719800  -1.36194700  -0.6863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71119600  -1.14814600  1.7526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96905000  -0.57088800  0.7884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01714500  -0.04341500  0.0891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13766900  -0.51077900  0.4837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39599700  -0.11110100  -0.1691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37111400  0.56986500  -1.3928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77376000  0.65153100  -1.4279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80391400  -0.02840400  -0.2144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54885800  0.95332600  -2.0196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17527900  -0.61377900  2.5396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75076000  -1.24977300  2.0626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75669800  -0.26156900  0.24645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69975300  0.94148000  -1.9081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51214200  1.47803700  -2.9658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41224300  0.78875700  -1.84438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16332700  -1.21619200  1.3112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40339100  3.96224600  0.8863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51127400  3.69678800  2.2782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1938100  3.42916000  1.5217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89426600  2.84242600  -0.49818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44085500  1.56068800  1.86158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98748800  1.03022400  1.1787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00713200  -0.38947400  -0.3762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09099300  -0.61777500  -1.98067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38463900  -2.80780300  0.36533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67159000  -3.07146600  -2.2408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13287000  -4.57594500  -0.89040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09902100  -3.14343100  2.6972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7267300  -2.64745100  3.9270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53659400  -2.64694900  2.21203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6675100  -0.32372700  2.9797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55896500  -0.81431800  3.4749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53117600  -2.14158200  -2.2880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16026000  -2.30045300  -0.66738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08725600  -1.48808500  -1.9420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81944000  -0.05121200  -2.8292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3501200  0.47770800  -3.0227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24832400  1.40670300  -1.9987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28299400  -2.15107500  1.6861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62991000  -0.41941800  0.432426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TS2c</w:t>
      </w:r>
    </w:p>
    <w:p>
      <w:pPr>
        <w:pStyle w:val="Normal"/>
        <w:rPr/>
      </w:pPr>
      <w:r>
        <w:rPr/>
        <w:t>E= -1690.59511</w:t>
      </w:r>
    </w:p>
    <w:p>
      <w:pPr>
        <w:pStyle w:val="08ArticleText"/>
        <w:ind w:left="540" w:hanging="5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 Imaginary frequency = -117.26 cm</w:t>
      </w:r>
      <w:r>
        <w:rPr>
          <w:sz w:val="20"/>
          <w:szCs w:val="20"/>
          <w:vertAlign w:val="superscript"/>
          <w:lang w:val="en-US" w:eastAsia="en-US"/>
        </w:rPr>
        <w:t>-1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02724500  3.74875200  1.35468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31911300  2.89012200  0.3997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03509600  1.48735900  0.93905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2.34949500  0.71718700  -0.0236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03395200  3.60634100  0.04188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69055000  3.85124300  -1.0940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19621100  1.63943500  0.7881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0.55680000  0.22756500  0.40402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54817500  -0.40442600  -1.1504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09739300  -1.65623900  -1.5006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94429100  0.39240400  -2.30043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27490600  -0.79022600  1.47700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73578300  -1.03784300  2.7892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26923500  -2.47505600  2.9027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06462700  -3.49779300  -0.9395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91289500  -2.71967100  -1.69158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21324400  -2.63261700  -0.3192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58065300  -1.43383600  -1.5284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3.55510900  -1.35692700  -0.6988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72894700  -1.12441200  1.7483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98065900  -0.55985200  0.80956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02472500  -0.03071500  0.1041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14699600  -0.50220900  0.4887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40099300  -0.10242100  -0.1724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36725000  0.57078600  -1.4001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76924200  0.66029200  -1.4479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80812700  -0.01271800  -0.23089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54045000  0.95430900  -2.0353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18023800  -0.59706200  2.5311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76912600  -1.20502000  2.0626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76410500  -0.23966900  0.2265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69181500  0.95016900  -1.9348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49747200  1.47243000  -2.9849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40516600  0.78302300  -1.84805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17719300  -1.21137000  1.3129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44397900  3.95636200  0.90328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55652800  3.70275900  2.2542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5761900  3.37507500  1.5094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90607700  2.81224400  -0.5168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45044800  1.56357900  1.85973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99124200  1.00870300  1.1822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99657100  -0.37535700  -0.3765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07701000  -0.60532300  -2.0024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39694300  -2.81128500  0.3572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66528600  -3.05535100  -2.2737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14287600  -4.56934100  -0.9144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09207100  -3.15895800  2.6864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8636200  -2.67640700  3.9153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54120700  -2.65758600  2.19817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7557100  -0.34305000  2.9971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55008600  -0.83874400  3.4877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51087600  -2.15511200  -2.2612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16443300  -2.30875100  -0.6335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10523600  -1.50253800  -1.90239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78968300  -0.06898300  -2.82442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0491800  0.46521900  -3.0012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23229900  1.39271700  -1.9919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32018400  -2.13564200  1.6846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63881800  -0.40340100  0.424554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C2c</w:t>
      </w:r>
    </w:p>
    <w:p>
      <w:pPr>
        <w:pStyle w:val="Normal"/>
        <w:rPr/>
      </w:pPr>
      <w:r>
        <w:rPr/>
        <w:t>E= -1690.62399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3.73921500  3.52580000  -2.2682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63547900  3.00395000  -0.9020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47760600  1.48592700  -0.8362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31132000  1.11159300  0.5138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41917000  3.64527600  -0.2735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2.43977100  4.30284000  0.7437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01381500  1.46582600  -0.8126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-0.01239500  0.23591500  0.0142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0.07403600  0.47006100  1.6368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29652100  -0.68644000  2.5003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56343700  1.73940500  2.17322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11889800  -0.86627200  -0.3170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33553300  -1.32074500  -1.6800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71580300  -2.68684700  -1.8844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30830600  -3.83131400  0.72262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5.52233300  -3.26448300  0.4266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42831200  -2.78592200  0.7891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34218800  -1.92925200  0.3274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08462500  -1.60272800  0.5406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78894000  -2.24749600  -1.3082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30927200  -0.72074800  -0.2338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2.49547300  -0.01067200  0.0317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50546800  -0.73097300  -0.2553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87163700  -0.23074900  -0.0403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08101200  0.96093200  0.6648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45477000  0.72722100  0.38119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24960600  -0.45800900  -0.3171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36501300  1.44171800  0.87533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17985700  -2.10282500  -2.2027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75874100  -2.63113300  -1.62220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10025400  -1.00939600  -0.6994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46208500  1.09018700  0.5409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51609600  2.36271700  1.4230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22430600  1.49876800  1.0487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35580500  -1.72722900  -0.66144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47672600  3.46760300  -0.8171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99789900  3.12411800  -2.8353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60891500  3.20269600  -2.6784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50974500  3.31286400  -0.32823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60484800  1.20536900  -1.43858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36531600  1.01980200  -1.28178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43399500  0.13560700  0.56233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14514200  -1.24689300  0.1019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37184400  -2.80651000  0.9968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39434000  -3.75380500  0.3042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18712900  -4.89169100  0.8555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14487100  -3.40422000  -1.1844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91926600  -3.03027100  -2.9002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36256200  -2.64585800  -1.73605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92713200  -0.58214100  -2.3707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41675700  -1.35214800  -1.7971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36478000  -0.89160100  2.6227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8886300  -1.56649100  2.0808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4057000  -0.48354800  3.4788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64303300  1.71282700  2.3287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5495200  1.93136000  3.1196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33361800  2.54110600  1.4766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30791000  -3.01574700  -0.6988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96567600  -0.95901500  -0.541003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3-hydroxy-2-pyridinealdoxime</w:t>
      </w:r>
    </w:p>
    <w:p>
      <w:pPr>
        <w:pStyle w:val="Normal"/>
        <w:rPr/>
      </w:pPr>
      <w:r>
        <w:rPr>
          <w:rFonts w:cs="Times New Roman" w:ascii="Times New Roman" w:hAnsi="Times New Roman"/>
        </w:rPr>
        <w:t>E= -490.25176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67654000  -0.16184200  -0.00013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47114400  -0.61289500  -0.0021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51367800  0.28760800  0.0011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11501500  -0.08804200  0.00122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87581700  0.93103900  0.0001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57671000  -0.75366400  -0.0006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55577700  -1.69034600  0.0002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25545500  -1.38205700  0.0012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21544000  0.59624400  -0.0007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79104000  -2.75018800  0.0002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1474500  -1.05656500  -0.0013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96843300  1.37728000  -0.0015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77922400  1.34113000  0.0042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44322500  2.22920300  -0.0005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21103700  2.81707500  0.002814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C1d</w:t>
      </w:r>
    </w:p>
    <w:p>
      <w:pPr>
        <w:pStyle w:val="Normal"/>
        <w:rPr/>
      </w:pPr>
      <w:r>
        <w:rPr/>
        <w:t>E= -1742.48954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5.89040800  -2.73711500  -0.2969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74850700  -1.92163800  -0.70172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17172100  -1.10533700  0.4553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09322800  -0.26471900  -0.00668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70700700  -2.86171300  -1.2759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13283800  -2.66545900  -2.32232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43031800  -2.16183400  0.49243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-1.54970900  -0.68947300  0.32024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0.78933200  0.15334400  -0.8720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63563300  0.46930900  -0.7288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22556500  0.03630200  -2.2631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16013600  0.15991600  1.61548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94641800  -0.49740300  2.89965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31174600  0.52337200  3.81428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64599900  4.41871300  -0.0615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71882200  4.66876600  -0.8876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70418900  3.09811400  0.2564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41291100  3.54980600  -1.0721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81072200  2.58882000  -0.3846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84214200  -0.87529000  1.8806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2.90752700  -1.20693700  1.2218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66038000  -0.21870900  0.8112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88002800  -0.44922300  0.05496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63616500  0.66695200  -0.3888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20797000  -0.83309500  -1.3925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41747900  -1.87158600  -0.9248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5.29274300  -1.69707500  -0.2257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79796700  0.47146500  -1.1123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70009500  -2.90111400  -1.1203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11100800  -1.02764700  -1.9543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7.37464100  1.32465900  -1.45343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36955500  0.80304600  1.04056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52100200  -3.77164000  -0.6818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67306900  -3.24524700  0.5547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68181400  -2.14010600  -0.0854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04972500  -1.24390900  -1.5013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81763200  -1.76668800  1.2471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93871000  -0.44410200  0.8541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10824400  1.61230200  -0.34239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29953700  3.44575300  -1.67144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07522500  2.47895800  0.8715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95313000  5.56171800  -1.2975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95097900  5.18737500  0.2215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93804500  1.41257800  3.9004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18210000  0.09186000  4.8083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66567200  0.79110900  3.4161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28196200  -1.33981700  2.73906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91497800  -0.83318900  3.2714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80411100  1.49132400  -1.0772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95017400  0.36440900  0.3091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23862000  -0.21219700  -1.33575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06484100  0.99732500  -2.7561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65160300  -0.73022700  -2.7917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28003600  -0.21999200  -2.31603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5.16628400  1.91210200  -0.0754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77286200  2.57723200  -0.428465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TS1d</w:t>
      </w:r>
    </w:p>
    <w:p>
      <w:pPr>
        <w:pStyle w:val="Normal"/>
        <w:rPr/>
      </w:pPr>
      <w:r>
        <w:rPr/>
        <w:t>E= -1742.48543</w:t>
      </w:r>
    </w:p>
    <w:p>
      <w:pPr>
        <w:pStyle w:val="08ArticleText"/>
        <w:ind w:left="540" w:hanging="5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 Imaginary frequency = -88.40 cm</w:t>
      </w:r>
      <w:r>
        <w:rPr>
          <w:sz w:val="20"/>
          <w:szCs w:val="20"/>
          <w:vertAlign w:val="superscript"/>
          <w:lang w:val="en-US" w:eastAsia="en-US"/>
        </w:rPr>
        <w:t>-1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3.96317800  4.19050000  0.7291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20451200  3.15322300  0.02863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21277400  1.81155300  0.7611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2.49874900  0.82764400  0.0115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79639500  3.68582700  -0.1459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21518000  3.71463100  -1.2076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37129400  1.58655600  1.0994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0.99170500  0.33535400  0.5806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61658200  -0.47060900  -0.81463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06840700  -1.81548700  -0.8663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33944600  0.33465700  -1.9987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51358600  -0.76928200  1.62182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1.02012700  -0.83722400  2.98414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60285000  -2.26044200  3.27733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99869600  -3.65477500  -0.94313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40865300  -3.15161700  -2.1566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46076900  -2.61009800  -0.25779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13439800  -1.85011500  -2.21695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3.56191600  -1.50675800  -1.0724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19218400  -0.67062600  1.32298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08742700  -0.18522800  0.51467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31455100  -0.56182400  0.7336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41094300  -0.10893000  -0.11362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73346100  -0.51000000  0.1993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51916800  0.71483600  -1.70005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19913900  1.06748000  -1.93925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17476000  0.67217900  -1.1797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78630500  -0.09734300  -0.5983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94825000  1.69768100  -2.7861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31419100  1.05830700  -2.34736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79936800  -0.40469600  -0.3622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53229000  -1.22850600  1.56344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34247100  4.10737900  0.76495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9891400  4.20398800  1.7099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5094800  3.96270500  0.7032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1959700  3.01480200  -0.97042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77957600  1.92623900  1.7567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24425400  1.47112900  0.8648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21397200  -0.56892900  -0.8203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34273900  -1.19903700  -3.0467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01147600  -2.54672900  0.71709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85023600  -3.67941200  -2.8958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12238900  -4.68926400  -0.6812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42904400  -2.95060000  3.0968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30161000  -2.34986700  4.32302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24030200  -2.51900400  2.6392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8234300  -0.15435300  3.08396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84301800  -0.51619800  3.62306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55007400  -2.34535300  -1.69443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27370000  -2.33762900  0.06296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01120700  -1.79455600  -1.02638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75100300  -0.16994600  -2.8773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73833400  0.46464600  -2.13434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80929300  1.31333100  -1.91332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5.90960300  -1.30180500  1.29833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85030500  -1.50067200  1.398654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INd</w:t>
      </w:r>
    </w:p>
    <w:p>
      <w:pPr>
        <w:pStyle w:val="Normal"/>
        <w:rPr/>
      </w:pPr>
      <w:r>
        <w:rPr/>
        <w:t>E= -1742.4945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05352600  3.74046400  1.33221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34045300  2.88588000  0.3772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06004400  1.48075000  0.91323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2.36352600  0.71490600  -0.0443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05747300  3.60741500  0.02170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70828400  3.84244500  -1.11486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23948700  1.66976000  0.7945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0.59366000  0.26373400  0.37952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54744700  -0.35329100  -1.18175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13257500  -1.58281000  -1.54688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99392700  0.42818700  -2.32469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28219600  -0.78471800  1.4487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75135000  -0.98696000  2.7715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24891400  -2.40839500  2.92478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94275000  -3.59514600  -0.9014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82028200  -2.85525300  -1.65907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11819300  -2.69611400  -0.2945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53455200  -1.55773200  -1.5148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3.50832700  -1.43894700  -0.68971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96444700  -0.51354400  0.7847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00989800  0.04785400  0.1161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12444300  -0.46172200  0.47721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39494200  -0.02151500  -0.1232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59128100  -0.62106000  0.3101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77259500  0.77585100  -1.22689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54300300  1.31569700  -1.5965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38671900  0.93078100  -1.0627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79560700  -0.21244900  -0.2535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49027700  2.08948300  -2.3537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68718000  1.12055300  -1.6892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72743400  -0.66319100  0.0674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15387200  -1.23539100  1.2389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47940400  3.97638000  0.8831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59971700  3.67608800  2.2391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99176800  3.37842200  1.4644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92544900  2.80935400  -0.54079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49039100  1.55360700  1.8435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02002600  1.00151800  1.1396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00506700  -0.46752600  -0.39291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05947400  -0.75123700  -1.99568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29349000  -2.83481800  0.38077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56416000  -3.22414700  -2.2322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98441100  -4.66828200  -0.86330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05048800  -3.11869700  2.7135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9749100  -2.57746600  3.94644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57558800  -2.58501700  2.23521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4002200  -0.26652800  2.96976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57653300  -0.79208600  3.4588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46465300  -2.09279200  -2.30897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22489300  -2.24073600  -0.6866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13258300  -1.39542400  -1.95323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84964300  -0.04680600  -2.81939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7784700  0.50404200  -3.05148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28327700  1.42822100  -2.01624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5.51427500  -1.58126400  1.2683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39955000  -1.91473600  1.469340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TS2d</w:t>
      </w:r>
    </w:p>
    <w:p>
      <w:pPr>
        <w:pStyle w:val="Normal"/>
        <w:rPr/>
      </w:pPr>
      <w:r>
        <w:rPr/>
        <w:t>E= -1742.49394</w:t>
      </w:r>
    </w:p>
    <w:p>
      <w:pPr>
        <w:pStyle w:val="08ArticleText"/>
        <w:ind w:left="540" w:hanging="5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 Imaginary frequency = -132.59 cm</w:t>
      </w:r>
      <w:r>
        <w:rPr>
          <w:sz w:val="20"/>
          <w:szCs w:val="20"/>
          <w:vertAlign w:val="superscript"/>
          <w:lang w:val="en-US" w:eastAsia="en-US"/>
        </w:rPr>
        <w:t>-1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11284100  3.68285800  1.35471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39527500  2.84370600  0.38995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07731000  1.44476900  0.9208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2.37137100  0.69858100  -0.0461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2.12886400  3.58764200  0.0218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79199400  3.82636500  -1.1174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0.24363900  1.66753200  0.78793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0.56741100  0.25277900  0.38466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0.52992400  -0.36013900  -1.17499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14396400  -1.59436200  -1.53639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96937400  0.42595900  -2.31733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26173600  -0.79239200  1.44784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73922400  -0.98998100  2.77570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0.22643700  -2.40723000  2.93157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95778400  -3.57597400  -0.9226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4.83256700  -2.82961800  -1.6764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13111300  -2.68083400  -0.31156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53997400  -1.53310400  -1.52342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3.51412200  -1.41878600  -0.6982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98690700  -0.50658600  0.79344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2.02939700  0.05756000  0.11727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14569100  -0.44587800  0.4799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41398200  -0.00463800  -0.1245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61200900  -0.60154900  0.30698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78654900  0.79426200  -1.23609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55496400  1.33158300  -1.60357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40100500  0.94587000  -1.06584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6.81422100  -0.19192200  -0.26100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5.49900000  2.10378000  -2.36217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69923600  1.13960600  -1.701733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7.74773200  -0.64037200  0.05825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17863100  -1.21531600  1.24579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54761400  3.96386200  0.87833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64401400  3.63015700  2.25474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04059800  3.29985900  1.5014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98942400  2.75637400  -0.521209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49640800  1.52942300  1.84314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02216400  0.94162800  1.15859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98545700  -0.41907400  -0.387312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06358300  -0.72372600  -2.00117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2.30718700  -2.82880900  0.3630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5.57736000  -3.19264000  -2.25180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4.00288200  -4.64923200  -0.88987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02007900  -3.12350200  2.711058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11116500  -2.57461100  3.9564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60630200  -2.57627200  2.25005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4444700  -0.26272300  2.97980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57172600  -0.80168500  3.45562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45553200  -2.10367500  -2.296886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23213700  -2.25008400  -0.673895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14506600  -1.41246400  -1.942317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81820400  -0.05140500  -2.8209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4742100  0.51076900  -3.0364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1.26760000  1.42214700  -2.004821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5.53893100  -1.55987800  1.266914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42513300  -1.89159800  1.466834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C2d</w:t>
      </w:r>
    </w:p>
    <w:p>
      <w:pPr>
        <w:pStyle w:val="Normal"/>
        <w:rPr/>
      </w:pPr>
      <w:r>
        <w:rPr/>
        <w:t>E= -1742.522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3.82808000  3.51690700  -2.140606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75303100  2.96781700  -0.78320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55524000  1.45384900  -0.745087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3.40349400  1.05753100  0.60098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2.57251800  3.62418000  -0.103555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2.64443900  4.28360100  0.9100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0.03927800  1.51341300  -0.852446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P  -0.00151200  0.28453200  -0.02459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0.03446800  0.52521900  1.5988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25246700  -0.62844100  2.46794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53263700  1.79527300  2.12823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-1.10311100  -0.82946700  -0.329711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1.33699400  -1.29160600  -1.687886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0.70540200  -2.65148700  -1.896871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4.13427200  -3.93511200  0.637527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5.35893600  -3.43663200  0.270845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3.33168300  -2.83876600  0.79786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-5.26040400  -2.09007900  0.224055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-4.04498600  -1.69175000  0.537343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1.32616000  -0.65722500  -0.294799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2.50882800  0.06973400  -0.059135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3.51499700  -0.67532400  -0.28767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4.88462000  -0.16324600  -0.116227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5.95987700  -1.04070900  -0.32358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42976900  0.76607700  0.203567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6.30024800  1.56639200  0.386188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N  5.06105500  1.11666700  0.23155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  7.25793500  -0.55948000  -0.157285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6.40624400  2.60731400  0.66721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42006800  1.17728100  0.342047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8.10624100  -1.21632700  -0.307805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3.38022400  -1.70305600  -0.60894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60511500  3.45475100  -0.605903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05868300  3.14732200  -2.691931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67550000  3.18051400  -2.585247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65178400  3.24290300  -0.23053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66331400  1.21048900  -1.335389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4.42037800  0.97177300  -1.21696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48612400  0.07651500  0.62584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08874000  -1.45284200  -0.038576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29216100  -2.80101300  1.076863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6.18667800  -3.97534800  0.071618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3.95315700  -4.98944400  0.747681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11585100  -3.36969000  -1.186686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92159300  -3.00131300  -2.907868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37478000  -2.59814300  -1.766318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94846900  -0.55069100  -2.38757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2.41941500  -1.33554600  -1.787096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31986800  -0.83271000  2.598728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22950100  -1.51000600  2.04755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0.19199300  -0.42283800  3.442406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1.61922800  1.78592700  2.22737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07007100  1.96322800  3.102008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  -0.24716300  2.60280500  1.459098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O  5.68324100  -2.31906400  -0.6743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/>
        </w:rPr>
        <w:t xml:space="preserve"> </w:t>
      </w:r>
      <w:r>
        <w:rPr/>
        <w:t>H  6.50360900  -2.81718700  -0.79624500</w:t>
      </w:r>
    </w:p>
    <w:p>
      <w:pPr>
        <w:sectPr>
          <w:type w:val="continuous"/>
          <w:pgSz w:w="12240" w:h="15840"/>
          <w:pgMar w:left="1080" w:right="990" w:gutter="0" w:header="0" w:top="1440" w:footer="0" w:bottom="1440"/>
          <w:cols w:num="2" w:space="9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next w:val="Normal"/>
    <w:qFormat/>
    <w:pPr>
      <w:spacing w:lineRule="exact" w:line="230" w:before="240" w:after="240"/>
    </w:pPr>
    <w:rPr>
      <w:rFonts w:ascii="Times New Roman" w:hAnsi="Times New Roman" w:eastAsia="MS Mincho;ＭＳ 明朝" w:cs="Times New Roman"/>
      <w:b/>
      <w:sz w:val="32"/>
      <w:szCs w:val="24"/>
      <w:lang w:val="de-DE" w:eastAsia="ja-JP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</w:rPr>
  </w:style>
  <w:style w:type="paragraph" w:styleId="E1AuthorAddresses">
    <w:name w:val="E1 Author Addresses"/>
    <w:qFormat/>
    <w:pPr>
      <w:widowControl/>
      <w:bidi w:val="0"/>
      <w:spacing w:lineRule="exact" w:line="190"/>
    </w:pPr>
    <w:rPr>
      <w:rFonts w:ascii="Times New Roman" w:hAnsi="Times New Roman" w:eastAsia="Times New Roman" w:cs="Times New Roman"/>
      <w:i/>
      <w:color w:val="auto"/>
      <w:sz w:val="16"/>
      <w:szCs w:val="20"/>
      <w:lang w:val="en-GB" w:bidi="ar-SA" w:eastAsia="zh-CN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Times New Roman" w:cs="Times New Roman"/>
      <w:color w:val="auto"/>
      <w:spacing w:val="4"/>
      <w:sz w:val="18"/>
      <w:szCs w:val="18"/>
      <w:lang w:val="en-GB" w:eastAsia="en-US" w:bidi="ar-SA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3:56:00Z</dcterms:created>
  <dc:creator>ganguly3</dc:creator>
  <dc:description/>
  <cp:keywords/>
  <dc:language>en-US</dc:language>
  <cp:lastModifiedBy>Naren</cp:lastModifiedBy>
  <dcterms:modified xsi:type="dcterms:W3CDTF">2013-10-23T02:33:00Z</dcterms:modified>
  <cp:revision>21</cp:revision>
  <dc:subject/>
  <dc:title/>
</cp:coreProperties>
</file>